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60" w:lineRule="atLeast"/>
        <w:jc w:val="left"/>
        <w:textAlignment w:val="auto"/>
        <w:rPr>
          <w:rFonts w:hint="default" w:ascii="Palatino Linotype" w:hAnsi="Palatino Linotype" w:cs="Palatino Linotype"/>
          <w:b/>
          <w:bCs w:val="0"/>
          <w:color w:val="000000"/>
          <w:sz w:val="18"/>
          <w:szCs w:val="18"/>
        </w:rPr>
      </w:pPr>
      <w:r>
        <w:rPr>
          <w:rFonts w:hint="default" w:ascii="Palatino Linotype" w:hAnsi="Palatino Linotype" w:eastAsia="Times New Roman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de-DE" w:bidi="en-US"/>
        </w:rPr>
        <w:t xml:space="preserve">Table 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 w:themeColor="text1"/>
          <w:sz w:val="18"/>
          <w:szCs w:val="18"/>
          <w:lang w:val="en-US" w:eastAsia="zh-CN" w:bidi="en-US"/>
          <w14:textFill>
            <w14:solidFill>
              <w14:schemeClr w14:val="tx1"/>
            </w14:solidFill>
          </w14:textFill>
        </w:rPr>
        <w:t>S7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SSR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s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distribution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of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 xml:space="preserve"> turczaninovii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 cp g</w:t>
      </w:r>
      <w:bookmarkStart w:id="0" w:name="_GoBack"/>
      <w:bookmarkEnd w:id="0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enome</w:t>
      </w:r>
    </w:p>
    <w:tbl>
      <w:tblPr>
        <w:tblStyle w:val="4"/>
        <w:tblW w:w="863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989"/>
        <w:gridCol w:w="1918"/>
        <w:gridCol w:w="820"/>
        <w:gridCol w:w="1453"/>
        <w:gridCol w:w="1200"/>
        <w:gridCol w:w="14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nr.</w:t>
            </w:r>
          </w:p>
        </w:tc>
        <w:tc>
          <w:tcPr>
            <w:tcW w:w="989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Type</w:t>
            </w:r>
          </w:p>
        </w:tc>
        <w:tc>
          <w:tcPr>
            <w:tcW w:w="1918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</w:t>
            </w:r>
          </w:p>
        </w:tc>
        <w:tc>
          <w:tcPr>
            <w:tcW w:w="82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1453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r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1479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89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918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)6</w:t>
            </w:r>
          </w:p>
        </w:tc>
        <w:tc>
          <w:tcPr>
            <w:tcW w:w="820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94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05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7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8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5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7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8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9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2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20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6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02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9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1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2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3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4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5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60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61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1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2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4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TA)3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17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18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6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22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23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1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46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47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17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18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TAA)3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43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45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CT)3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6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68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93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93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3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37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62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63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8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82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A)4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95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96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5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50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86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87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9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98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37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37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0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09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75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76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9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98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14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15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98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9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82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416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425</w:t>
            </w:r>
          </w:p>
        </w:tc>
        <w:tc>
          <w:tcPr>
            <w:tcW w:w="14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98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8</w:t>
            </w:r>
          </w:p>
        </w:tc>
        <w:tc>
          <w:tcPr>
            <w:tcW w:w="82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263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270</w:t>
            </w:r>
          </w:p>
        </w:tc>
        <w:tc>
          <w:tcPr>
            <w:tcW w:w="14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6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65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78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79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6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7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18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19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6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62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98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98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67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67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13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14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6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61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3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35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9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22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23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1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10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3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35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8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90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5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52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2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7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72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8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83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7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2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22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33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34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15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16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2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05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07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44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44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51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52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45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46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02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03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80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81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4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42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55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56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9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98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26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27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53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54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59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61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98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431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438</w:t>
            </w:r>
          </w:p>
        </w:tc>
        <w:tc>
          <w:tcPr>
            <w:tcW w:w="14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2</w:t>
            </w:r>
          </w:p>
        </w:tc>
        <w:tc>
          <w:tcPr>
            <w:tcW w:w="98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82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660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669</w:t>
            </w:r>
          </w:p>
        </w:tc>
        <w:tc>
          <w:tcPr>
            <w:tcW w:w="14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36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37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93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94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TAA)3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50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51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51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52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99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200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12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123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62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63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8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85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2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0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04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3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36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7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75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83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83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C)4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3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31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574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574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28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29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8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85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AG)3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62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63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7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72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5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52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31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32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3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31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7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87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89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9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95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A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)6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89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90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H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47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48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59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59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ATT)3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47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48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82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83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0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06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5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21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22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GT)4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66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67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13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14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2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22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6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62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9</w:t>
            </w:r>
          </w:p>
        </w:tc>
        <w:tc>
          <w:tcPr>
            <w:tcW w:w="98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2</w:t>
            </w:r>
          </w:p>
        </w:tc>
        <w:tc>
          <w:tcPr>
            <w:tcW w:w="82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925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936</w:t>
            </w:r>
          </w:p>
        </w:tc>
        <w:tc>
          <w:tcPr>
            <w:tcW w:w="14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0</w:t>
            </w:r>
          </w:p>
        </w:tc>
        <w:tc>
          <w:tcPr>
            <w:tcW w:w="98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9</w:t>
            </w:r>
          </w:p>
        </w:tc>
        <w:tc>
          <w:tcPr>
            <w:tcW w:w="82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122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130</w:t>
            </w:r>
          </w:p>
        </w:tc>
        <w:tc>
          <w:tcPr>
            <w:tcW w:w="14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34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34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73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74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29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297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9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745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745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TAG)3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45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47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9</w:t>
            </w:r>
          </w:p>
        </w:tc>
        <w:tc>
          <w:tcPr>
            <w:tcW w:w="98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9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1</w:t>
            </w:r>
          </w:p>
        </w:tc>
        <w:tc>
          <w:tcPr>
            <w:tcW w:w="82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2028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2038</w:t>
            </w:r>
          </w:p>
        </w:tc>
        <w:tc>
          <w:tcPr>
            <w:tcW w:w="14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sz w:val="18"/>
          <w:szCs w:val="18"/>
        </w:rPr>
      </w:pPr>
      <w:r>
        <w:rPr>
          <w:rFonts w:hint="default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SR</w:t>
      </w:r>
      <w:r>
        <w:rPr>
          <w:rFonts w:hint="eastAsia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imple sequence repeat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CDS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oding sequence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N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non-coding sequenc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jc w:val="left"/>
        <w:textAlignment w:val="auto"/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D45BC1"/>
    <w:rsid w:val="038E1269"/>
    <w:rsid w:val="042F0EA9"/>
    <w:rsid w:val="0579768F"/>
    <w:rsid w:val="0CD83BF4"/>
    <w:rsid w:val="155531FE"/>
    <w:rsid w:val="15B370FD"/>
    <w:rsid w:val="1BB46AD6"/>
    <w:rsid w:val="1C9D5042"/>
    <w:rsid w:val="1DD80934"/>
    <w:rsid w:val="1E186436"/>
    <w:rsid w:val="1ECF2A4C"/>
    <w:rsid w:val="21EB528B"/>
    <w:rsid w:val="22AD2539"/>
    <w:rsid w:val="23AB3A4F"/>
    <w:rsid w:val="27E16A1D"/>
    <w:rsid w:val="281E456C"/>
    <w:rsid w:val="29275B85"/>
    <w:rsid w:val="2962226A"/>
    <w:rsid w:val="2ABE48E9"/>
    <w:rsid w:val="2AE6132C"/>
    <w:rsid w:val="2DCE4AE5"/>
    <w:rsid w:val="2E7911B2"/>
    <w:rsid w:val="32A30A40"/>
    <w:rsid w:val="373E39CA"/>
    <w:rsid w:val="3BFB2A0F"/>
    <w:rsid w:val="3E4E1560"/>
    <w:rsid w:val="4067109F"/>
    <w:rsid w:val="40DA0461"/>
    <w:rsid w:val="41896FC9"/>
    <w:rsid w:val="41C27BCC"/>
    <w:rsid w:val="45A158EF"/>
    <w:rsid w:val="46374366"/>
    <w:rsid w:val="495D6FE5"/>
    <w:rsid w:val="49B5488A"/>
    <w:rsid w:val="4A291FCF"/>
    <w:rsid w:val="4AB664B7"/>
    <w:rsid w:val="4C4E2E39"/>
    <w:rsid w:val="4DB0105E"/>
    <w:rsid w:val="50103922"/>
    <w:rsid w:val="51C22B67"/>
    <w:rsid w:val="52B50018"/>
    <w:rsid w:val="54876E01"/>
    <w:rsid w:val="56E343A5"/>
    <w:rsid w:val="57175825"/>
    <w:rsid w:val="57D0608B"/>
    <w:rsid w:val="59412268"/>
    <w:rsid w:val="6387691C"/>
    <w:rsid w:val="64042EF5"/>
    <w:rsid w:val="64DC0466"/>
    <w:rsid w:val="672134B4"/>
    <w:rsid w:val="6744757F"/>
    <w:rsid w:val="69773AE4"/>
    <w:rsid w:val="6BB73C6B"/>
    <w:rsid w:val="6BFB3DBE"/>
    <w:rsid w:val="7026099C"/>
    <w:rsid w:val="74BA2D00"/>
    <w:rsid w:val="76806229"/>
    <w:rsid w:val="77A56D0A"/>
    <w:rsid w:val="7A99290C"/>
    <w:rsid w:val="7AD97448"/>
    <w:rsid w:val="7DB7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2:5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